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35D0" w:rsidRPr="00D335D0" w:rsidRDefault="00D335D0" w:rsidP="00D335D0">
      <w:pPr>
        <w:spacing w:line="480" w:lineRule="auto"/>
        <w:rPr>
          <w:rFonts w:ascii="Arial" w:hAnsi="Arial" w:cs="Arial"/>
          <w:lang w:val="en-US"/>
        </w:rPr>
      </w:pPr>
      <w:bookmarkStart w:id="0" w:name="_Toc7775511"/>
      <w:r w:rsidRPr="00D335D0">
        <w:rPr>
          <w:rFonts w:ascii="Arial" w:hAnsi="Arial" w:cs="Arial"/>
          <w:b/>
          <w:lang w:val="en-US"/>
        </w:rPr>
        <w:t>A</w:t>
      </w:r>
      <w:r w:rsidR="00957578">
        <w:rPr>
          <w:rFonts w:ascii="Arial" w:hAnsi="Arial" w:cs="Arial"/>
          <w:b/>
          <w:lang w:val="en-US"/>
        </w:rPr>
        <w:t>8</w:t>
      </w:r>
      <w:r w:rsidR="00BE352A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BE352A">
        <w:rPr>
          <w:rFonts w:ascii="Arial" w:hAnsi="Arial" w:cs="Arial"/>
          <w:b/>
          <w:lang w:val="en-US"/>
        </w:rPr>
        <w:t>Patient characteristics according to information need</w:t>
      </w:r>
      <w:bookmarkEnd w:id="0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1"/>
        <w:gridCol w:w="1842"/>
        <w:gridCol w:w="664"/>
        <w:gridCol w:w="898"/>
        <w:gridCol w:w="664"/>
        <w:gridCol w:w="898"/>
        <w:gridCol w:w="666"/>
        <w:gridCol w:w="896"/>
        <w:gridCol w:w="893"/>
      </w:tblGrid>
      <w:tr w:rsidR="00D335D0" w:rsidRPr="00700A15" w:rsidTr="005113C4">
        <w:trPr>
          <w:cantSplit/>
        </w:trPr>
        <w:tc>
          <w:tcPr>
            <w:tcW w:w="1925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35D0" w:rsidRPr="00700A15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3" w:type="pct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rrent information need</w:t>
            </w:r>
          </w:p>
        </w:tc>
        <w:tc>
          <w:tcPr>
            <w:tcW w:w="492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1925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i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D335D0" w:rsidRPr="00700A15" w:rsidTr="005113C4">
        <w:trPr>
          <w:cantSplit/>
        </w:trPr>
        <w:tc>
          <w:tcPr>
            <w:tcW w:w="1925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9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olumn </w:t>
            </w: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36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9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olumn </w:t>
            </w: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36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94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olumn </w:t>
            </w: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49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1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6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9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7%</w:t>
            </w:r>
          </w:p>
        </w:tc>
        <w:tc>
          <w:tcPr>
            <w:tcW w:w="36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49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3%</w:t>
            </w:r>
          </w:p>
        </w:tc>
        <w:tc>
          <w:tcPr>
            <w:tcW w:w="36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494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6%</w:t>
            </w:r>
          </w:p>
        </w:tc>
        <w:tc>
          <w:tcPr>
            <w:tcW w:w="49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7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.7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.4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≤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4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0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6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C2191A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6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0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4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4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.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8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7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4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1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orking situation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ll tim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.3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t tim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ck leav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.7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.0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grad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I/II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2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4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II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6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IV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4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imary diagnosi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5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5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2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700A15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ime 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rom </w:t>
            </w:r>
            <w:r w:rsidRP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gnosis/relapse (years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1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7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7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4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0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+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6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7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4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EA609B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tment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4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diotherapy/surger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C54B3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9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ol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C2191A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.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o </w:t>
            </w:r>
            <w:r w:rsidR="00EA609B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="00EA609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tmen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6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8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21BA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700A15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ation level (diagnosis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8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.5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6</w:t>
            </w:r>
          </w:p>
        </w:tc>
      </w:tr>
      <w:tr w:rsidR="00E021BA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2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21BA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700A15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ation level (treatment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.4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3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3</w:t>
            </w:r>
          </w:p>
        </w:tc>
      </w:tr>
      <w:tr w:rsidR="00E021BA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21BA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ation level (general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2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6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5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3</w:t>
            </w:r>
          </w:p>
        </w:tc>
      </w:tr>
      <w:tr w:rsidR="00E021BA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4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021BA" w:rsidRPr="00855F0B" w:rsidRDefault="00E021BA" w:rsidP="00E021B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pression (PHQ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Score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/minimal (0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2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ld (5</w:t>
            </w:r>
            <w:r w:rsidR="00700A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1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700A15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335D0"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3</w:t>
            </w: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derate/severe (10+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0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335D0" w:rsidRPr="00700A15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6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49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49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49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5F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49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D335D0" w:rsidRPr="00855F0B" w:rsidRDefault="00D335D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D335D0" w:rsidRPr="00A30AA1" w:rsidRDefault="00D335D0" w:rsidP="00D335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D335D0" w:rsidRPr="00A30AA1" w:rsidSect="005B5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5D0"/>
    <w:rsid w:val="0016441D"/>
    <w:rsid w:val="002F5BCE"/>
    <w:rsid w:val="00482ABD"/>
    <w:rsid w:val="005B51CC"/>
    <w:rsid w:val="006B44EC"/>
    <w:rsid w:val="00700A15"/>
    <w:rsid w:val="007E4205"/>
    <w:rsid w:val="00855F0B"/>
    <w:rsid w:val="00957578"/>
    <w:rsid w:val="00BE352A"/>
    <w:rsid w:val="00C2191A"/>
    <w:rsid w:val="00C54B39"/>
    <w:rsid w:val="00CF4F9B"/>
    <w:rsid w:val="00CF73B3"/>
    <w:rsid w:val="00D335D0"/>
    <w:rsid w:val="00E021BA"/>
    <w:rsid w:val="00EA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FD54B5-AB8A-CC4A-9C1E-301641ED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35D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33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335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0A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0A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0A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0A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0A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0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0A1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A60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erken</dc:creator>
  <cp:lastModifiedBy>Peter Hau</cp:lastModifiedBy>
  <cp:revision>2</cp:revision>
  <dcterms:created xsi:type="dcterms:W3CDTF">2020-08-03T19:33:00Z</dcterms:created>
  <dcterms:modified xsi:type="dcterms:W3CDTF">2020-08-03T19:33:00Z</dcterms:modified>
</cp:coreProperties>
</file>